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DC7" w:rsidRPr="006C0962" w:rsidRDefault="00E04DC7" w:rsidP="006C0962">
      <w:pPr>
        <w:rPr>
          <w:rFonts w:asciiTheme="majorBidi" w:hAnsiTheme="majorBidi" w:cstheme="majorBidi"/>
        </w:rPr>
      </w:pPr>
      <w:bookmarkStart w:id="0" w:name="_GoBack"/>
      <w:bookmarkEnd w:id="0"/>
      <w:r w:rsidRPr="006C0962">
        <w:rPr>
          <w:rFonts w:asciiTheme="majorBidi" w:hAnsiTheme="majorBidi" w:cstheme="majorBidi"/>
        </w:rPr>
        <w:t>Supplementary file (1)</w:t>
      </w:r>
    </w:p>
    <w:p w:rsidR="00680AF4" w:rsidRPr="006C0962" w:rsidRDefault="002D0DC5" w:rsidP="006C0962">
      <w:pPr>
        <w:rPr>
          <w:rFonts w:asciiTheme="majorBidi" w:hAnsiTheme="majorBidi" w:cstheme="majorBidi"/>
        </w:rPr>
      </w:pPr>
      <w:r w:rsidRPr="006C0962">
        <w:rPr>
          <w:rFonts w:asciiTheme="majorBidi" w:hAnsiTheme="majorBidi" w:cstheme="majorBidi"/>
        </w:rPr>
        <w:t>Table (1)</w:t>
      </w:r>
      <w:r w:rsidR="008C28BF" w:rsidRPr="006C0962">
        <w:rPr>
          <w:rFonts w:asciiTheme="majorBidi" w:hAnsiTheme="majorBidi" w:cstheme="majorBidi"/>
        </w:rPr>
        <w:t>: S</w:t>
      </w:r>
      <w:r w:rsidR="00F268F9" w:rsidRPr="006C0962">
        <w:rPr>
          <w:rFonts w:asciiTheme="majorBidi" w:hAnsiTheme="majorBidi" w:cstheme="majorBidi"/>
        </w:rPr>
        <w:t>howed the 73 proteins of VZV,</w:t>
      </w:r>
      <w:r w:rsidR="008C28BF" w:rsidRPr="006C0962">
        <w:rPr>
          <w:rFonts w:asciiTheme="majorBidi" w:hAnsiTheme="majorBidi" w:cstheme="majorBidi"/>
        </w:rPr>
        <w:t xml:space="preserve"> their </w:t>
      </w:r>
      <w:r w:rsidR="002E1540" w:rsidRPr="006C0962">
        <w:rPr>
          <w:rFonts w:asciiTheme="majorBidi" w:hAnsiTheme="majorBidi" w:cstheme="majorBidi"/>
        </w:rPr>
        <w:t xml:space="preserve">Entries </w:t>
      </w:r>
      <w:r w:rsidR="00A95F40" w:rsidRPr="006C0962">
        <w:rPr>
          <w:rFonts w:asciiTheme="majorBidi" w:hAnsiTheme="majorBidi" w:cstheme="majorBidi"/>
        </w:rPr>
        <w:t>and length</w:t>
      </w:r>
      <w:r w:rsidR="00F268F9" w:rsidRPr="006C0962">
        <w:rPr>
          <w:rFonts w:asciiTheme="majorBidi" w:hAnsiTheme="majorBidi" w:cstheme="majorBidi"/>
        </w:rPr>
        <w:t>s</w:t>
      </w:r>
      <w:r w:rsidR="00A95F40" w:rsidRPr="006C0962">
        <w:rPr>
          <w:rFonts w:asciiTheme="majorBidi" w:hAnsiTheme="majorBidi" w:cstheme="majorBidi"/>
        </w:rPr>
        <w:t xml:space="preserve"> of each proteins</w:t>
      </w:r>
      <w:r w:rsidR="00183929" w:rsidRPr="006C0962">
        <w:rPr>
          <w:rFonts w:asciiTheme="majorBidi" w:hAnsiTheme="majorBidi" w:cstheme="majorBidi"/>
        </w:rPr>
        <w:t xml:space="preserve"> from uniprot database</w:t>
      </w:r>
    </w:p>
    <w:tbl>
      <w:tblPr>
        <w:tblW w:w="12825" w:type="dxa"/>
        <w:tblInd w:w="93" w:type="dxa"/>
        <w:tblLook w:val="04A0" w:firstRow="1" w:lastRow="0" w:firstColumn="1" w:lastColumn="0" w:noHBand="0" w:noVBand="1"/>
      </w:tblPr>
      <w:tblGrid>
        <w:gridCol w:w="3940"/>
        <w:gridCol w:w="1561"/>
        <w:gridCol w:w="880"/>
        <w:gridCol w:w="4250"/>
        <w:gridCol w:w="1440"/>
        <w:gridCol w:w="840"/>
      </w:tblGrid>
      <w:tr w:rsidR="006C0962" w:rsidRPr="006C0962" w:rsidTr="00816C01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Protein</w:t>
            </w:r>
          </w:p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 xml:space="preserve"> name 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DC5" w:rsidRPr="006C0962" w:rsidRDefault="004B7B2C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try (</w:t>
            </w:r>
            <w:r w:rsidR="002D0DC5" w:rsidRPr="006C0962">
              <w:rPr>
                <w:rFonts w:asciiTheme="majorBidi" w:eastAsia="Times New Roman" w:hAnsiTheme="majorBidi" w:cstheme="majorBidi"/>
              </w:rPr>
              <w:t>Accession Number</w:t>
            </w:r>
            <w:r w:rsidRPr="006C0962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 xml:space="preserve">length 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Protein</w:t>
            </w:r>
          </w:p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 xml:space="preserve"> name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DC5" w:rsidRPr="006C0962" w:rsidRDefault="004B7B2C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try (</w:t>
            </w:r>
            <w:r w:rsidR="002D0DC5" w:rsidRPr="006C0962">
              <w:rPr>
                <w:rFonts w:asciiTheme="majorBidi" w:eastAsia="Times New Roman" w:hAnsiTheme="majorBidi" w:cstheme="majorBidi"/>
              </w:rPr>
              <w:t>Accession Number</w:t>
            </w:r>
            <w:r w:rsidRPr="006C0962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 xml:space="preserve">length 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membrane protein UL56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011A20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r w:rsidRPr="006C0962">
              <w:rPr>
                <w:rFonts w:asciiTheme="majorBidi" w:hAnsiTheme="majorBidi" w:cstheme="majorBidi"/>
                <w:shd w:val="clear" w:color="auto" w:fill="FBFEFF"/>
              </w:rPr>
              <w:t>Q2PJ6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29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glycoprotein 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YPA5</w:t>
              </w:r>
            </w:hyperlink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841</w:t>
            </w:r>
          </w:p>
        </w:tc>
      </w:tr>
      <w:tr w:rsidR="006C0962" w:rsidRPr="006C0962" w:rsidTr="00D9642A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membrane protein V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7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Q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08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egument protein UL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8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T9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541</w:t>
            </w:r>
          </w:p>
        </w:tc>
      </w:tr>
      <w:tr w:rsidR="006C0962" w:rsidRPr="006C0962" w:rsidTr="00D9642A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myristylated tegument protein CIR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9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A0A2R4QFN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22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protein UL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10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I2CNQ8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222</w:t>
            </w:r>
          </w:p>
        </w:tc>
      </w:tr>
      <w:tr w:rsidR="006C0962" w:rsidRPr="006C0962" w:rsidTr="00D9642A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nuclear protein UL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11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Q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79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major capsid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12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L5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396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multifunctional expression regulato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13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Q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45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capsid triplex subunit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14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L4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16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glycoprotein K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15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Q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4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NA packaging terminase subunit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16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L3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747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helicase-primase primase subuni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17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Q0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083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NA packaging tegument protein UL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18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L2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676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egument protein UL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19" w:history="1">
              <w:r w:rsidR="00011A2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P9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259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egument protein UL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20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L1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63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eoxyuridine triphosphata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21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P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96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egument protein UL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22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4JQS9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99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glycoprotein 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23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0Q87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87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egument serine/threonine protein kin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24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YP73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510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egument protein VP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25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P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0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6A6DA9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</w:t>
            </w:r>
            <w:r w:rsidR="002D0DC5" w:rsidRPr="006C0962">
              <w:rPr>
                <w:rFonts w:asciiTheme="majorBidi" w:eastAsia="Times New Roman" w:hAnsiTheme="majorBidi" w:cstheme="majorBidi"/>
              </w:rPr>
              <w:t>eoxyribonucl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26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T0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551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ransactivating tegument protein VP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27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P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41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myristylated tegument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28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77NP3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81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egument protein VP13/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29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G1K7V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819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glycoprotein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30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77NP2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435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E17E49" w:rsidP="006C096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C0962">
              <w:rPr>
                <w:rStyle w:val="Strong"/>
                <w:rFonts w:asciiTheme="minorHAnsi" w:hAnsiTheme="minorHAnsi" w:cstheme="minorHAnsi"/>
                <w:b w:val="0"/>
                <w:bCs w:val="0"/>
                <w:shd w:val="clear" w:color="auto" w:fill="FBFEFF"/>
              </w:rPr>
              <w:t>Tegument protein UL46 homolo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31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4JQW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66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NA replication origin-binding helic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32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G1K7Y8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835</w:t>
            </w:r>
          </w:p>
        </w:tc>
      </w:tr>
      <w:tr w:rsidR="006C0962" w:rsidRPr="006C0962" w:rsidTr="00FD16C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hymidylate syntha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33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4JQW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0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helicase-primase subun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34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K4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771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glycoprotein 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35" w:history="1">
              <w:r w:rsidR="00BC268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A8I3G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56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egument protein UL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36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77NP1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31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protein UL4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FD16C9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Q4JQW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406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capsid portal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37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K2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769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NA polymerase processivity subuni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38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N9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408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helicase-primase helicase subun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39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K1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881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egument host shutoff prote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40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W0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45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nuclear protein UL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41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I2CNS4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96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ribonucleotide reductase subunit 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42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4JQV7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06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protein V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43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J9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71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ribonucleotide reductase subunit 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44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4JQV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77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nuclear protein UL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45" w:history="1">
              <w:r w:rsidR="00930CFA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S0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221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E17E49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capsid prote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46" w:history="1">
              <w:r w:rsidR="00FD16C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N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483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uracil-DNA glycosyl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47" w:history="1">
              <w:r w:rsidR="00930CFA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J7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05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egument protein UL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48" w:history="1">
              <w:r w:rsidR="00930CFA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V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038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glycoprotein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49" w:history="1">
              <w:r w:rsidR="00930CFA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71S15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59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lastRenderedPageBreak/>
              <w:t>large tegument prote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50" w:history="1">
              <w:r w:rsidR="00930CFA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G9IV6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2763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ubiquitin E3 ligase ICP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51" w:history="1">
              <w:r w:rsidR="00AC10E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77NN8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467</w:t>
            </w:r>
          </w:p>
        </w:tc>
      </w:tr>
      <w:tr w:rsidR="006C0962" w:rsidRPr="006C0962" w:rsidTr="00816C01">
        <w:trPr>
          <w:trHeight w:val="34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small capsid prote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52" w:history="1">
              <w:r w:rsidR="00AC10E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N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23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ranscriptional regulator ICP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53" w:history="1">
              <w:r w:rsidR="00AC10E9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P09310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310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 xml:space="preserve">membrane </w:t>
            </w:r>
            <w:r w:rsidR="00E5784B" w:rsidRPr="006C0962">
              <w:rPr>
                <w:rFonts w:asciiTheme="majorBidi" w:eastAsia="Times New Roman" w:hAnsiTheme="majorBidi" w:cstheme="majorBidi"/>
              </w:rPr>
              <w:t>phospho</w:t>
            </w:r>
            <w:r w:rsidRPr="006C0962">
              <w:rPr>
                <w:rFonts w:asciiTheme="majorBidi" w:eastAsia="Times New Roman" w:hAnsiTheme="majorBidi" w:cstheme="majorBidi"/>
              </w:rPr>
              <w:t>prote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AC10E9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Q6QCN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269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regulatory protein ICP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54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P09255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278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NA packaging protein UL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55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Q6QCN0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56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virion protein US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56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P09311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80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NA packaging protein UL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57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4JQU9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58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membrane protein US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58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P09312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02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nuclear egress lamina prote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59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I2CNP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1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serine/threonine protein kinase US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0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P09251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93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NA polymerase catalytic subuni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1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M7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194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glycoprotein 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2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E4E8EB"/>
                </w:rPr>
                <w:t>P09258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54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single-stranded DNA-binding prote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3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M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204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glycoprotein 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4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P09259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623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NA packaging terminase subunit 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5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M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77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virion protein US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6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P09311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80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envelope glycoprotein B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7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YP7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93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regulatory protein ICP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8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P09255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278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926190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phospho</w:t>
            </w:r>
            <w:r w:rsidR="002D0DC5" w:rsidRPr="006C0962">
              <w:rPr>
                <w:rFonts w:asciiTheme="majorBidi" w:eastAsia="Times New Roman" w:hAnsiTheme="majorBidi" w:cstheme="majorBidi"/>
              </w:rPr>
              <w:t>protein V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69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4JQU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43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ranscriptional regulator ICP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70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P09310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1310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785EC8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capsid scaffold</w:t>
            </w:r>
            <w:r w:rsidR="00ED7D4C" w:rsidRPr="006C0962">
              <w:rPr>
                <w:rFonts w:asciiTheme="majorBidi" w:eastAsia="Times New Roman" w:hAnsiTheme="majorBidi" w:cstheme="majorBidi"/>
              </w:rPr>
              <w:t>ing</w:t>
            </w:r>
            <w:r w:rsidRPr="006C0962">
              <w:rPr>
                <w:rFonts w:asciiTheme="majorBidi" w:eastAsia="Times New Roman" w:hAnsiTheme="majorBidi" w:cstheme="majorBidi"/>
              </w:rPr>
              <w:t xml:space="preserve"> prote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71" w:history="1">
              <w:r w:rsidR="00785EC8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M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60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nuclear protein UL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72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M0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258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1B2B76" w:rsidP="006C096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C0962">
              <w:rPr>
                <w:rStyle w:val="Strong"/>
                <w:rFonts w:asciiTheme="minorHAnsi" w:hAnsiTheme="minorHAnsi" w:cstheme="minorHAnsi"/>
                <w:b w:val="0"/>
                <w:bCs w:val="0"/>
                <w:shd w:val="clear" w:color="auto" w:fill="FBFEFF"/>
              </w:rPr>
              <w:t>Major capsid scaffold prote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73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0Q84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0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thymidine kin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74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G1K7Y3</w:t>
              </w:r>
            </w:hyperlink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341</w:t>
            </w:r>
          </w:p>
        </w:tc>
      </w:tr>
      <w:tr w:rsidR="006C0962" w:rsidRPr="006C0962" w:rsidTr="00816C0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DNA packaging tegument protein UL2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0DC5" w:rsidRPr="006C0962" w:rsidRDefault="008A734E" w:rsidP="006C0962">
            <w:pPr>
              <w:spacing w:after="0" w:line="240" w:lineRule="auto"/>
              <w:rPr>
                <w:rFonts w:asciiTheme="majorBidi" w:eastAsia="Times New Roman" w:hAnsiTheme="majorBidi" w:cstheme="majorBidi"/>
                <w:u w:val="single"/>
              </w:rPr>
            </w:pPr>
            <w:hyperlink r:id="rId75" w:history="1">
              <w:r w:rsidR="00926190" w:rsidRPr="006C0962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BFEFF"/>
                </w:rPr>
                <w:t>Q6QCU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579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DC5" w:rsidRPr="006C0962" w:rsidRDefault="002D0DC5" w:rsidP="006C096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C0962">
              <w:rPr>
                <w:rFonts w:asciiTheme="majorBidi" w:eastAsia="Times New Roman" w:hAnsiTheme="majorBidi" w:cstheme="majorBidi"/>
              </w:rPr>
              <w:t> </w:t>
            </w:r>
          </w:p>
        </w:tc>
      </w:tr>
    </w:tbl>
    <w:p w:rsidR="002D0DC5" w:rsidRPr="006C0962" w:rsidRDefault="002D0DC5" w:rsidP="006C0962">
      <w:pPr>
        <w:rPr>
          <w:rFonts w:asciiTheme="majorBidi" w:hAnsiTheme="majorBidi" w:cstheme="majorBidi"/>
        </w:rPr>
      </w:pPr>
    </w:p>
    <w:p w:rsidR="00B61925" w:rsidRPr="006C0962" w:rsidRDefault="00B61925" w:rsidP="006C0962">
      <w:pPr>
        <w:rPr>
          <w:rFonts w:asciiTheme="majorBidi" w:hAnsiTheme="majorBidi" w:cstheme="majorBidi"/>
        </w:rPr>
      </w:pPr>
    </w:p>
    <w:p w:rsidR="00B61925" w:rsidRPr="006C0962" w:rsidRDefault="00B61925" w:rsidP="006C0962">
      <w:pPr>
        <w:rPr>
          <w:rFonts w:asciiTheme="majorBidi" w:hAnsiTheme="majorBidi" w:cstheme="majorBidi"/>
        </w:rPr>
      </w:pPr>
    </w:p>
    <w:p w:rsidR="00B61925" w:rsidRPr="006C0962" w:rsidRDefault="00B61925" w:rsidP="006C0962">
      <w:pPr>
        <w:rPr>
          <w:rFonts w:asciiTheme="majorBidi" w:hAnsiTheme="majorBidi" w:cstheme="majorBidi"/>
        </w:rPr>
      </w:pPr>
    </w:p>
    <w:p w:rsidR="00B61925" w:rsidRPr="006C0962" w:rsidRDefault="00B61925" w:rsidP="006C0962">
      <w:pPr>
        <w:rPr>
          <w:rFonts w:asciiTheme="majorBidi" w:hAnsiTheme="majorBidi" w:cstheme="majorBidi"/>
        </w:rPr>
      </w:pPr>
    </w:p>
    <w:p w:rsidR="00B61925" w:rsidRPr="006C0962" w:rsidRDefault="00B61925" w:rsidP="006C0962">
      <w:pPr>
        <w:rPr>
          <w:rFonts w:asciiTheme="majorBidi" w:hAnsiTheme="majorBidi" w:cstheme="majorBidi"/>
        </w:rPr>
      </w:pPr>
    </w:p>
    <w:p w:rsidR="00B61925" w:rsidRPr="006C0962" w:rsidRDefault="00B61925" w:rsidP="006C0962">
      <w:pPr>
        <w:rPr>
          <w:rFonts w:asciiTheme="majorBidi" w:hAnsiTheme="majorBidi" w:cstheme="majorBidi"/>
        </w:rPr>
      </w:pPr>
    </w:p>
    <w:sectPr w:rsidR="00B61925" w:rsidRPr="006C0962" w:rsidSect="00DF76F2">
      <w:footerReference w:type="default" r:id="rId76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734E" w:rsidRDefault="008A734E" w:rsidP="00614DA4">
      <w:pPr>
        <w:spacing w:after="0" w:line="240" w:lineRule="auto"/>
      </w:pPr>
      <w:r>
        <w:separator/>
      </w:r>
    </w:p>
  </w:endnote>
  <w:endnote w:type="continuationSeparator" w:id="0">
    <w:p w:rsidR="008A734E" w:rsidRDefault="008A734E" w:rsidP="00614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30240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3997" w:rsidRDefault="001839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09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83997" w:rsidRDefault="001839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734E" w:rsidRDefault="008A734E" w:rsidP="00614DA4">
      <w:pPr>
        <w:spacing w:after="0" w:line="240" w:lineRule="auto"/>
      </w:pPr>
      <w:r>
        <w:separator/>
      </w:r>
    </w:p>
  </w:footnote>
  <w:footnote w:type="continuationSeparator" w:id="0">
    <w:p w:rsidR="008A734E" w:rsidRDefault="008A734E" w:rsidP="00614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6F2"/>
    <w:rsid w:val="00011A20"/>
    <w:rsid w:val="000B1608"/>
    <w:rsid w:val="00111386"/>
    <w:rsid w:val="001434FD"/>
    <w:rsid w:val="00153231"/>
    <w:rsid w:val="001662B6"/>
    <w:rsid w:val="00183929"/>
    <w:rsid w:val="00183997"/>
    <w:rsid w:val="001B2B76"/>
    <w:rsid w:val="00252D6A"/>
    <w:rsid w:val="002620A5"/>
    <w:rsid w:val="002D0DC5"/>
    <w:rsid w:val="002E1540"/>
    <w:rsid w:val="00374C32"/>
    <w:rsid w:val="0038383F"/>
    <w:rsid w:val="003B619F"/>
    <w:rsid w:val="003D7F26"/>
    <w:rsid w:val="004035D4"/>
    <w:rsid w:val="00423B6B"/>
    <w:rsid w:val="00476CB1"/>
    <w:rsid w:val="00477BC8"/>
    <w:rsid w:val="00480706"/>
    <w:rsid w:val="00496883"/>
    <w:rsid w:val="004B7B2C"/>
    <w:rsid w:val="004C138E"/>
    <w:rsid w:val="004D6388"/>
    <w:rsid w:val="00525BAD"/>
    <w:rsid w:val="0059704F"/>
    <w:rsid w:val="005B3F01"/>
    <w:rsid w:val="005E21A9"/>
    <w:rsid w:val="00614DA4"/>
    <w:rsid w:val="00667C92"/>
    <w:rsid w:val="00674A01"/>
    <w:rsid w:val="00680AF4"/>
    <w:rsid w:val="006833C8"/>
    <w:rsid w:val="006A6DA9"/>
    <w:rsid w:val="006C0962"/>
    <w:rsid w:val="006E6FF8"/>
    <w:rsid w:val="00727FAA"/>
    <w:rsid w:val="00733046"/>
    <w:rsid w:val="00743A62"/>
    <w:rsid w:val="00785EC8"/>
    <w:rsid w:val="007C655E"/>
    <w:rsid w:val="00816C01"/>
    <w:rsid w:val="0082197A"/>
    <w:rsid w:val="00857913"/>
    <w:rsid w:val="008733DE"/>
    <w:rsid w:val="00884236"/>
    <w:rsid w:val="00895724"/>
    <w:rsid w:val="008A5FD7"/>
    <w:rsid w:val="008A734E"/>
    <w:rsid w:val="008C28BF"/>
    <w:rsid w:val="00921D65"/>
    <w:rsid w:val="00926190"/>
    <w:rsid w:val="009261D9"/>
    <w:rsid w:val="00930CFA"/>
    <w:rsid w:val="00991028"/>
    <w:rsid w:val="00A7704D"/>
    <w:rsid w:val="00A95F40"/>
    <w:rsid w:val="00AC10E9"/>
    <w:rsid w:val="00AC7069"/>
    <w:rsid w:val="00AE4BCA"/>
    <w:rsid w:val="00AF1EFC"/>
    <w:rsid w:val="00AF62ED"/>
    <w:rsid w:val="00B02703"/>
    <w:rsid w:val="00B61925"/>
    <w:rsid w:val="00B62173"/>
    <w:rsid w:val="00BB05B8"/>
    <w:rsid w:val="00BB0A7B"/>
    <w:rsid w:val="00BC2680"/>
    <w:rsid w:val="00BC79B9"/>
    <w:rsid w:val="00BF45C1"/>
    <w:rsid w:val="00C20DC3"/>
    <w:rsid w:val="00CA6D1E"/>
    <w:rsid w:val="00CD3EAA"/>
    <w:rsid w:val="00CE3EEF"/>
    <w:rsid w:val="00D24185"/>
    <w:rsid w:val="00D369E8"/>
    <w:rsid w:val="00D51559"/>
    <w:rsid w:val="00D90AD6"/>
    <w:rsid w:val="00D9642A"/>
    <w:rsid w:val="00DA09A1"/>
    <w:rsid w:val="00DD0BFC"/>
    <w:rsid w:val="00DF76F2"/>
    <w:rsid w:val="00E04DC7"/>
    <w:rsid w:val="00E17E49"/>
    <w:rsid w:val="00E5784B"/>
    <w:rsid w:val="00ED7D4C"/>
    <w:rsid w:val="00F028F9"/>
    <w:rsid w:val="00F268F9"/>
    <w:rsid w:val="00F40423"/>
    <w:rsid w:val="00F4110E"/>
    <w:rsid w:val="00F542DF"/>
    <w:rsid w:val="00F751B2"/>
    <w:rsid w:val="00FD16C9"/>
    <w:rsid w:val="00FD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96CC88-00A1-41C8-B822-AD156A8CE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6F2"/>
    <w:pPr>
      <w:spacing w:after="160" w:line="259" w:lineRule="auto"/>
    </w:pPr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B619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76F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6192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619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192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028"/>
    <w:rPr>
      <w:rFonts w:ascii="Tahoma" w:eastAsia="Calibri" w:hAnsi="Tahoma" w:cs="Tahoma"/>
      <w:sz w:val="16"/>
      <w:szCs w:val="16"/>
    </w:rPr>
  </w:style>
  <w:style w:type="character" w:customStyle="1" w:styleId="A2">
    <w:name w:val="A2"/>
    <w:uiPriority w:val="99"/>
    <w:rsid w:val="00733046"/>
    <w:rPr>
      <w:rFonts w:cs="Minion Pro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4D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DA4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614D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DA4"/>
    <w:rPr>
      <w:rFonts w:ascii="Calibri" w:eastAsia="Calibri" w:hAnsi="Calibri" w:cs="Arial"/>
    </w:rPr>
  </w:style>
  <w:style w:type="character" w:styleId="Strong">
    <w:name w:val="Strong"/>
    <w:basedOn w:val="DefaultParagraphFont"/>
    <w:uiPriority w:val="22"/>
    <w:qFormat/>
    <w:rsid w:val="00E17E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uniprot.org/uniprotkb/Q6QCT0/entry" TargetMode="External"/><Relationship Id="rId21" Type="http://schemas.openxmlformats.org/officeDocument/2006/relationships/hyperlink" Target="https://www.uniprot.org/uniprotkb/Q6QCP8/entry" TargetMode="External"/><Relationship Id="rId42" Type="http://schemas.openxmlformats.org/officeDocument/2006/relationships/hyperlink" Target="https://www.uniprot.org/uniprotkb/Q4JQV7/entry" TargetMode="External"/><Relationship Id="rId47" Type="http://schemas.openxmlformats.org/officeDocument/2006/relationships/hyperlink" Target="https://www.uniprot.org/uniprotkb/Q6QCJ7/entry" TargetMode="External"/><Relationship Id="rId63" Type="http://schemas.openxmlformats.org/officeDocument/2006/relationships/hyperlink" Target="https://www.uniprot.org/uniprotkb/Q6QCM6/entry" TargetMode="External"/><Relationship Id="rId68" Type="http://schemas.openxmlformats.org/officeDocument/2006/relationships/hyperlink" Target="https://www.uniprot.org/uniprotkb/P09255/entry" TargetMode="External"/><Relationship Id="rId16" Type="http://schemas.openxmlformats.org/officeDocument/2006/relationships/hyperlink" Target="https://www.uniprot.org/uniprotkb/Q6QCL3/entry" TargetMode="External"/><Relationship Id="rId11" Type="http://schemas.openxmlformats.org/officeDocument/2006/relationships/hyperlink" Target="https://www.uniprot.org/uniprotkb/Q6QCQ3/entry" TargetMode="External"/><Relationship Id="rId24" Type="http://schemas.openxmlformats.org/officeDocument/2006/relationships/hyperlink" Target="https://www.uniprot.org/uniprotkb/Q6YP73/entry" TargetMode="External"/><Relationship Id="rId32" Type="http://schemas.openxmlformats.org/officeDocument/2006/relationships/hyperlink" Target="https://www.uniprot.org/uniprotkb/G1K7Y8/entry" TargetMode="External"/><Relationship Id="rId37" Type="http://schemas.openxmlformats.org/officeDocument/2006/relationships/hyperlink" Target="https://www.uniprot.org/uniprotkb/Q6QCK2/entry" TargetMode="External"/><Relationship Id="rId40" Type="http://schemas.openxmlformats.org/officeDocument/2006/relationships/hyperlink" Target="https://www.uniprot.org/uniprotkb/Q6QCW0/entry" TargetMode="External"/><Relationship Id="rId45" Type="http://schemas.openxmlformats.org/officeDocument/2006/relationships/hyperlink" Target="https://www.uniprot.org/uniprotkb/Q6QCS0/entry" TargetMode="External"/><Relationship Id="rId53" Type="http://schemas.openxmlformats.org/officeDocument/2006/relationships/hyperlink" Target="https://www.uniprot.org/uniprotkb/P09310/entry" TargetMode="External"/><Relationship Id="rId58" Type="http://schemas.openxmlformats.org/officeDocument/2006/relationships/hyperlink" Target="https://www.uniprot.org/uniprotkb/P09312/entry" TargetMode="External"/><Relationship Id="rId66" Type="http://schemas.openxmlformats.org/officeDocument/2006/relationships/hyperlink" Target="https://www.uniprot.org/uniprotkb/P09311/entry" TargetMode="External"/><Relationship Id="rId74" Type="http://schemas.openxmlformats.org/officeDocument/2006/relationships/hyperlink" Target="https://www.uniprot.org/uniprotkb/G1K7Y3/entry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www.uniprot.org/uniprotkb/Q6QCM7/entry" TargetMode="External"/><Relationship Id="rId19" Type="http://schemas.openxmlformats.org/officeDocument/2006/relationships/hyperlink" Target="https://www.uniprot.org/uniprotkb/Q6QCP9/entry" TargetMode="External"/><Relationship Id="rId14" Type="http://schemas.openxmlformats.org/officeDocument/2006/relationships/hyperlink" Target="https://www.uniprot.org/uniprotkb/Q6QCL4/entry" TargetMode="External"/><Relationship Id="rId22" Type="http://schemas.openxmlformats.org/officeDocument/2006/relationships/hyperlink" Target="https://www.uniprot.org/uniprotkb/Q4JQS9/entry" TargetMode="External"/><Relationship Id="rId27" Type="http://schemas.openxmlformats.org/officeDocument/2006/relationships/hyperlink" Target="https://www.uniprot.org/uniprotkb/Q6QCP5/entry" TargetMode="External"/><Relationship Id="rId30" Type="http://schemas.openxmlformats.org/officeDocument/2006/relationships/hyperlink" Target="https://www.uniprot.org/uniprotkb/Q77NP2/entry" TargetMode="External"/><Relationship Id="rId35" Type="http://schemas.openxmlformats.org/officeDocument/2006/relationships/hyperlink" Target="https://www.uniprot.org/uniprotkb/A8I3G1/entry" TargetMode="External"/><Relationship Id="rId43" Type="http://schemas.openxmlformats.org/officeDocument/2006/relationships/hyperlink" Target="https://www.uniprot.org/uniprotkb/Q6QCJ9/entry" TargetMode="External"/><Relationship Id="rId48" Type="http://schemas.openxmlformats.org/officeDocument/2006/relationships/hyperlink" Target="https://www.uniprot.org/uniprotkb/Q6QCV6/entry" TargetMode="External"/><Relationship Id="rId56" Type="http://schemas.openxmlformats.org/officeDocument/2006/relationships/hyperlink" Target="https://www.uniprot.org/uniprotkb/P09311/entry" TargetMode="External"/><Relationship Id="rId64" Type="http://schemas.openxmlformats.org/officeDocument/2006/relationships/hyperlink" Target="https://www.uniprot.org/uniprotkb/P09259/entry" TargetMode="External"/><Relationship Id="rId69" Type="http://schemas.openxmlformats.org/officeDocument/2006/relationships/hyperlink" Target="https://www.uniprot.org/uniprotkb/Q4JQU3/entry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www.uniprot.org/uniprotkb/Q6QCT9/entry" TargetMode="External"/><Relationship Id="rId51" Type="http://schemas.openxmlformats.org/officeDocument/2006/relationships/hyperlink" Target="https://www.uniprot.org/uniprotkb/Q77NN8/entry" TargetMode="External"/><Relationship Id="rId72" Type="http://schemas.openxmlformats.org/officeDocument/2006/relationships/hyperlink" Target="https://www.uniprot.org/uniprotkb/Q6QCM0/entry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uniprot.org/uniprotkb/Q6QCL5/entry" TargetMode="External"/><Relationship Id="rId17" Type="http://schemas.openxmlformats.org/officeDocument/2006/relationships/hyperlink" Target="https://www.uniprot.org/uniprotkb/Q6QCQ0/entry" TargetMode="External"/><Relationship Id="rId25" Type="http://schemas.openxmlformats.org/officeDocument/2006/relationships/hyperlink" Target="https://www.uniprot.org/uniprotkb/Q6QCP6/entry" TargetMode="External"/><Relationship Id="rId33" Type="http://schemas.openxmlformats.org/officeDocument/2006/relationships/hyperlink" Target="https://www.uniprot.org/uniprotkb/Q4JQW2/entry" TargetMode="External"/><Relationship Id="rId38" Type="http://schemas.openxmlformats.org/officeDocument/2006/relationships/hyperlink" Target="https://www.uniprot.org/uniprotkb/Q6QCN9/entry" TargetMode="External"/><Relationship Id="rId46" Type="http://schemas.openxmlformats.org/officeDocument/2006/relationships/hyperlink" Target="https://www.uniprot.org/uniprotkb/Q6QCN5/entry" TargetMode="External"/><Relationship Id="rId59" Type="http://schemas.openxmlformats.org/officeDocument/2006/relationships/hyperlink" Target="https://www.uniprot.org/uniprotkb/I2CNP5/entry" TargetMode="External"/><Relationship Id="rId67" Type="http://schemas.openxmlformats.org/officeDocument/2006/relationships/hyperlink" Target="https://www.uniprot.org/uniprotkb/Q6YP71/entry" TargetMode="External"/><Relationship Id="rId20" Type="http://schemas.openxmlformats.org/officeDocument/2006/relationships/hyperlink" Target="https://www.uniprot.org/uniprotkb/Q6QCL1/entry" TargetMode="External"/><Relationship Id="rId41" Type="http://schemas.openxmlformats.org/officeDocument/2006/relationships/hyperlink" Target="https://www.uniprot.org/uniprotkb/I2CNS4/entry" TargetMode="External"/><Relationship Id="rId54" Type="http://schemas.openxmlformats.org/officeDocument/2006/relationships/hyperlink" Target="https://www.uniprot.org/uniprotkb/P09255/entry" TargetMode="External"/><Relationship Id="rId62" Type="http://schemas.openxmlformats.org/officeDocument/2006/relationships/hyperlink" Target="https://www.uniprot.org/uniprotkb/P09258/entry" TargetMode="External"/><Relationship Id="rId70" Type="http://schemas.openxmlformats.org/officeDocument/2006/relationships/hyperlink" Target="https://www.uniprot.org/uniprotkb/P09310/entry" TargetMode="External"/><Relationship Id="rId75" Type="http://schemas.openxmlformats.org/officeDocument/2006/relationships/hyperlink" Target="https://www.uniprot.org/uniprotkb/Q6QCU3/entry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Q6YPA5/entry" TargetMode="External"/><Relationship Id="rId15" Type="http://schemas.openxmlformats.org/officeDocument/2006/relationships/hyperlink" Target="https://www.uniprot.org/uniprotkb/Q6QCQ1/entry" TargetMode="External"/><Relationship Id="rId23" Type="http://schemas.openxmlformats.org/officeDocument/2006/relationships/hyperlink" Target="https://www.uniprot.org/uniprotkb/Q0Q872/entry" TargetMode="External"/><Relationship Id="rId28" Type="http://schemas.openxmlformats.org/officeDocument/2006/relationships/hyperlink" Target="https://www.uniprot.org/uniprotkb/Q77NP3/entry" TargetMode="External"/><Relationship Id="rId36" Type="http://schemas.openxmlformats.org/officeDocument/2006/relationships/hyperlink" Target="https://www.uniprot.org/uniprotkb/Q77NP1/entry" TargetMode="External"/><Relationship Id="rId49" Type="http://schemas.openxmlformats.org/officeDocument/2006/relationships/hyperlink" Target="https://www.uniprot.org/uniprotkb/Q71S15/entry" TargetMode="External"/><Relationship Id="rId57" Type="http://schemas.openxmlformats.org/officeDocument/2006/relationships/hyperlink" Target="https://www.uniprot.org/uniprotkb/Q4JQU9/entry" TargetMode="External"/><Relationship Id="rId10" Type="http://schemas.openxmlformats.org/officeDocument/2006/relationships/hyperlink" Target="https://www.uniprot.org/uniprotkb/I2CNQ8/entry" TargetMode="External"/><Relationship Id="rId31" Type="http://schemas.openxmlformats.org/officeDocument/2006/relationships/hyperlink" Target="https://www.uniprot.org/uniprotkb/Q4JQW3/entry" TargetMode="External"/><Relationship Id="rId44" Type="http://schemas.openxmlformats.org/officeDocument/2006/relationships/hyperlink" Target="https://www.uniprot.org/uniprotkb/Q4JQV6/entry" TargetMode="External"/><Relationship Id="rId52" Type="http://schemas.openxmlformats.org/officeDocument/2006/relationships/hyperlink" Target="https://www.uniprot.org/uniprotkb/Q6QCN2/entry" TargetMode="External"/><Relationship Id="rId60" Type="http://schemas.openxmlformats.org/officeDocument/2006/relationships/hyperlink" Target="https://www.uniprot.org/uniprotkb/P09251/entry" TargetMode="External"/><Relationship Id="rId65" Type="http://schemas.openxmlformats.org/officeDocument/2006/relationships/hyperlink" Target="https://www.uniprot.org/uniprotkb/Q6QCM5/entry" TargetMode="External"/><Relationship Id="rId73" Type="http://schemas.openxmlformats.org/officeDocument/2006/relationships/hyperlink" Target="https://www.uniprot.org/uniprotkb/Q0Q846/entry" TargetMode="External"/><Relationship Id="rId78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uniprot.org/uniprotkb/A0A2R4QFN8/entry" TargetMode="External"/><Relationship Id="rId13" Type="http://schemas.openxmlformats.org/officeDocument/2006/relationships/hyperlink" Target="https://www.uniprot.org/uniprotkb/Q6QCQ2/entry" TargetMode="External"/><Relationship Id="rId18" Type="http://schemas.openxmlformats.org/officeDocument/2006/relationships/hyperlink" Target="https://www.uniprot.org/uniprotkb/Q6QCL2/entry" TargetMode="External"/><Relationship Id="rId39" Type="http://schemas.openxmlformats.org/officeDocument/2006/relationships/hyperlink" Target="https://www.uniprot.org/uniprotkb/Q6QCK1/entry" TargetMode="External"/><Relationship Id="rId34" Type="http://schemas.openxmlformats.org/officeDocument/2006/relationships/hyperlink" Target="https://www.uniprot.org/uniprotkb/Q6QCK4/entry" TargetMode="External"/><Relationship Id="rId50" Type="http://schemas.openxmlformats.org/officeDocument/2006/relationships/hyperlink" Target="https://www.uniprot.org/uniprotkb/G9IV65/entry" TargetMode="External"/><Relationship Id="rId55" Type="http://schemas.openxmlformats.org/officeDocument/2006/relationships/hyperlink" Target="https://www.uniprot.org/uniprotkb/Q6QCN0/entry" TargetMode="External"/><Relationship Id="rId76" Type="http://schemas.openxmlformats.org/officeDocument/2006/relationships/footer" Target="footer1.xml"/><Relationship Id="rId7" Type="http://schemas.openxmlformats.org/officeDocument/2006/relationships/hyperlink" Target="https://www.uniprot.org/uniprotkb/Q6QCQ5/entry" TargetMode="External"/><Relationship Id="rId71" Type="http://schemas.openxmlformats.org/officeDocument/2006/relationships/hyperlink" Target="https://www.uniprot.org/uniprotkb/Q6QCM2/entry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uniprot.org/uniprotkb/G1K7V1/ent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1</Pages>
  <Words>110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SHIBA</cp:lastModifiedBy>
  <cp:revision>82</cp:revision>
  <dcterms:created xsi:type="dcterms:W3CDTF">2022-08-02T11:21:00Z</dcterms:created>
  <dcterms:modified xsi:type="dcterms:W3CDTF">2024-08-10T14:51:00Z</dcterms:modified>
</cp:coreProperties>
</file>